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08B" w:rsidRPr="0074508B" w:rsidRDefault="00B41F42" w:rsidP="00B41F42">
      <w:pPr>
        <w:spacing w:after="160" w:line="259" w:lineRule="auto"/>
        <w:ind w:right="-180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Additional file: </w:t>
      </w:r>
      <w:r w:rsidR="0074508B" w:rsidRPr="0074508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1</w:t>
      </w:r>
      <w:r w:rsidR="0074508B" w:rsidRPr="0074508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. List of genes that have been studied for single nucleotide polymorphisms associated with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a risk for </w:t>
      </w:r>
      <w:r w:rsidR="0074508B" w:rsidRPr="0074508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reterm birth.</w:t>
      </w:r>
    </w:p>
    <w:p w:rsidR="0074508B" w:rsidRPr="0074508B" w:rsidRDefault="0074508B" w:rsidP="0074508B">
      <w:pPr>
        <w:spacing w:after="160" w:line="259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350" w:type="dxa"/>
        <w:tblInd w:w="-365" w:type="dxa"/>
        <w:tblLook w:val="04A0"/>
      </w:tblPr>
      <w:tblGrid>
        <w:gridCol w:w="2970"/>
        <w:gridCol w:w="7380"/>
      </w:tblGrid>
      <w:tr w:rsidR="0074508B" w:rsidRPr="0074508B" w:rsidTr="00A52801">
        <w:tc>
          <w:tcPr>
            <w:tcW w:w="297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ystems</w:t>
            </w:r>
          </w:p>
        </w:tc>
        <w:tc>
          <w:tcPr>
            <w:tcW w:w="738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</w:rPr>
              <w:t>Name of the gene (nomenclature) [reference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</w:tc>
      </w:tr>
      <w:tr w:rsidR="0074508B" w:rsidRPr="0074508B" w:rsidTr="00A52801">
        <w:tc>
          <w:tcPr>
            <w:tcW w:w="297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ndocrine system related genes</w:t>
            </w:r>
          </w:p>
        </w:tc>
        <w:tc>
          <w:tcPr>
            <w:tcW w:w="738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Corticotropin</w:t>
            </w:r>
            <w:proofErr w:type="spellEnd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 xml:space="preserve"> receptor 1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(CRHR1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llicle stimulating hormone recepto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FSH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41,42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Glucocorticoid</w:t>
            </w:r>
            <w:proofErr w:type="spellEnd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 xml:space="preserve"> receptor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(NR3C1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sulin-like growth factor 2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GF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sulin-like growth factor receptor 1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IGF1R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46,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ucyl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ystinyl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LNPEP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35]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xytoc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OXT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3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Oxytocin</w:t>
            </w:r>
            <w:proofErr w:type="spellEnd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 xml:space="preserve"> receptor 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(OXTR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34,35,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gesterone recepto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G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9–22, 24, 25, 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staglandin E receptor 3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TGR3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43,4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ostaglandin E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TGES2)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[7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 xml:space="preserve">Prostaglandin G/H </w:t>
            </w:r>
            <w:proofErr w:type="spellStart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synthase</w:t>
            </w:r>
            <w:proofErr w:type="spellEnd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 xml:space="preserve"> 1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(PTGS1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stanoid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P recepto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TGD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4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Relax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 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ene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LN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39,40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</w:pP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08B" w:rsidRPr="0074508B" w:rsidTr="00A52801">
        <w:tc>
          <w:tcPr>
            <w:tcW w:w="297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issue remodeling and biogenesis related genes</w:t>
            </w:r>
          </w:p>
        </w:tc>
        <w:tc>
          <w:tcPr>
            <w:tcW w:w="738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gen type I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OL1A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22,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32,33,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,5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gen type IV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OL4A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gen type IV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OL4A3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gen type IV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OL4A4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gen type IV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OL4A5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gen type IV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OL4A6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gen type V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COL5A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alpha-2 [5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Intercellula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adhesion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molecule-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CAM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0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rix metalloproteinase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MP-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61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rix metalloproteinase 8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MP-8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4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rix metalloproteinase 9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MP-9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1,9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rix metalloproteinase 10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MP-10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rix metalloproteinase 16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MP-16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nasc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N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 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IMP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allopeptid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hibitor 2 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IMP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08B" w:rsidRPr="0074508B" w:rsidTr="00A52801">
        <w:tc>
          <w:tcPr>
            <w:tcW w:w="297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Vascular and angiogenesis related genes</w:t>
            </w:r>
          </w:p>
        </w:tc>
        <w:tc>
          <w:tcPr>
            <w:tcW w:w="738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lpha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dduc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ADD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   [6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giopoiet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ANGPT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2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Angiotens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converting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enzyme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ACE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) [64,6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Angiotens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I receptor type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AT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giotensinoge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AGT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4, 8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ta-2 adrenergic receptor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ADBR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66,6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ment receptor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-dependent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 inhibito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DKN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Endothelial nitric oxide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ynthases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NOS3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66,67]</w:t>
            </w:r>
          </w:p>
          <w:p w:rsidR="0074508B" w:rsidRPr="0074508B" w:rsidRDefault="0074508B" w:rsidP="007450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ndothel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EDN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ctor V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F5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9,8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ducible nitric oxide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ynthases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NOS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66,6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sert domain recepto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KD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2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roxisom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liferator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activated receptor gamma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PPARG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8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sminoge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ctivator inhibitor-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RPINE1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66,68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en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EN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Small conductance calcium-activated potassium channel 3 (KCNN3) [21,47,71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rombomodul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HBD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6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scular endothelial growth facto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VEGFA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[62] 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08B" w:rsidRPr="0074508B" w:rsidTr="00A52801">
        <w:tc>
          <w:tcPr>
            <w:tcW w:w="297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etabolism related genes</w:t>
            </w:r>
          </w:p>
        </w:tc>
        <w:tc>
          <w:tcPr>
            <w:tcW w:w="738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-I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APOA1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7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APOC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7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E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APOE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7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P-binding cassette transporte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ABCA1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7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olesteryl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ester transfer protein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CETP)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[7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4501A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YP1A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76,78,8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8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hydrocholesterol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DHCR24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74]</w:t>
            </w:r>
          </w:p>
          <w:p w:rsidR="0074508B" w:rsidRPr="0074508B" w:rsidRDefault="0074508B" w:rsidP="007450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 alpha Receptor (</w:t>
            </w:r>
            <w:proofErr w:type="spellStart"/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CαR</w:t>
            </w:r>
            <w:proofErr w:type="spellEnd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100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tathione S-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mu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GSTM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78,79,81,8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tathione S-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ta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GSTT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78,82–8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tathione S-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ta 2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GSTT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) [8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tathione S-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ta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udogen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GSTTP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) [8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patic lipase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PC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7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methyl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taryl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A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MGC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 [7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poprotein lipase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LPL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nnose binding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ct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BL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[132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:rsidR="0074508B" w:rsidRPr="0074508B" w:rsidRDefault="0074508B" w:rsidP="007450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R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[86]</w:t>
            </w:r>
          </w:p>
          <w:p w:rsidR="0074508B" w:rsidRPr="0074508B" w:rsidRDefault="0074508B" w:rsidP="007450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thionin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RR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[8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Methylen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tetrahydrofolat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reduct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HFR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[86,88]</w:t>
            </w:r>
          </w:p>
          <w:p w:rsidR="0074508B" w:rsidRPr="0074508B" w:rsidRDefault="0074508B" w:rsidP="007450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enetetrahydrofolate</w:t>
            </w:r>
            <w:proofErr w:type="spellEnd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HFD1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87]</w:t>
            </w:r>
          </w:p>
          <w:p w:rsidR="0074508B" w:rsidRPr="0074508B" w:rsidRDefault="0074508B" w:rsidP="007450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Serine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hydroxymethyltransfer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 1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MT1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[8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erum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aoxon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ylester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ON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[43,59,80] 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Vitamin D receptor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(VDR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08B" w:rsidRPr="0074508B" w:rsidTr="00A52801">
        <w:tc>
          <w:tcPr>
            <w:tcW w:w="297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nnate immunity and inflammation related genes</w:t>
            </w:r>
          </w:p>
        </w:tc>
        <w:tc>
          <w:tcPr>
            <w:tcW w:w="7380" w:type="dxa"/>
          </w:tcPr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y-stimulating factor 2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F2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12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lpha 5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DEFA5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[32, 33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ms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-like tyrosine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FLT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 xml:space="preserve"> [1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LA class II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tocompatibility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ntigen, DR alpha chain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LA-DRA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 [12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LA class II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tocompatibility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ntigen, DRB1-9 beta chain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DRB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 [123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terferon 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γ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FN-γ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92,114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terferon γ receptor 2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FNGR2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12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1 alpha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L1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α</w:t>
            </w: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43,93,112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1 beta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L1β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94,109,112,122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1 receptor 2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L1R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4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Interleukin-1 receptor antagonist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(IL1RN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95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9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 xml:space="preserve">Interleukin-1 receptor-associated </w:t>
            </w:r>
            <w:proofErr w:type="spellStart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kinase</w:t>
            </w:r>
            <w:proofErr w:type="spellEnd"/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 xml:space="preserve"> 1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(IRAK1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11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2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L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2 receptor beta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L2Rβ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 [10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4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L4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43,106,12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6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L6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92,96,98,114,1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6 receptor 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L6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32,33,43,98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terleukin 10  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(IL10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02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terleukin 12 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(IL1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10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12 receptor 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L12Rβ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105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leukin 12 alpha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12α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126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leukin 13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13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106,12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terleukin 15 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(IL15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10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leukin 23 receptor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L23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3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ller cell immunoglobulin-like receptor three domain long </w:t>
            </w:r>
            <w:proofErr w:type="spellStart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l 2 (</w:t>
            </w:r>
            <w:r w:rsidRPr="007450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R3DL2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12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ctotransferr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LTF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 xml:space="preserve"> [32,3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w-affinity receptor for immunoglobulin G (</w:t>
            </w:r>
            <w:proofErr w:type="spellStart"/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FcγRIIb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121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jor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tocompatibility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omplex, class II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LA-DQA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3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clear factor-kappa B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NFκB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19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 alpha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RKCA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 xml:space="preserve"> [133]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enoprotein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SEPS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factant, pulmonary-associated protein D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SFTPD)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[126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TI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domain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receptor-associated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protein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TIRAP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1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mor necrosis factor alpha (TNF α) [92,94,97,107,109–113,115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mor necrosis factor receptor 2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TNFR2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97,108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TNF receptor associated factor 2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(TRAF2)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[47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Toll-like receptor 2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 (TLR2)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116,119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 like receptor 4 (</w:t>
            </w:r>
            <w:r w:rsidRPr="00745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LR4</w:t>
            </w: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117–11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 like receptor 5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LR5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1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 like receptor 9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LR9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1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Toll-like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receptor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0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LR10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74508B">
              <w:rPr>
                <w:rFonts w:ascii="Times New Roman" w:eastAsia="Calibri" w:hAnsi="Times New Roman" w:cs="Times New Roman"/>
                <w:iCs/>
                <w:color w:val="000000"/>
                <w:sz w:val="24"/>
              </w:rPr>
              <w:t>[106]</w:t>
            </w:r>
          </w:p>
          <w:p w:rsidR="0074508B" w:rsidRPr="0074508B" w:rsidRDefault="0074508B" w:rsidP="0074508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nsforming growth factor beta1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GF-β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1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08B" w:rsidRPr="0074508B" w:rsidTr="00A52801">
        <w:tc>
          <w:tcPr>
            <w:tcW w:w="297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iscellaneous genes</w:t>
            </w:r>
          </w:p>
        </w:tc>
        <w:tc>
          <w:tcPr>
            <w:tcW w:w="7380" w:type="dxa"/>
          </w:tcPr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echol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o-</w:t>
            </w:r>
            <w:proofErr w:type="spellStart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COMT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2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</w:rPr>
              <w:t>Early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rowth response 1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EGR1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30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RM domain containing protein 7 (</w:t>
            </w:r>
            <w:r w:rsidRPr="0074508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FRMD7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34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tochondrial genome variants [99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nscription factor AP2A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TFAP2A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30]</w:t>
            </w:r>
          </w:p>
          <w:p w:rsidR="0074508B" w:rsidRPr="0074508B" w:rsidRDefault="0074508B" w:rsidP="0074508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pecificity protein 3 (</w:t>
            </w:r>
            <w:r w:rsidRPr="0074508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P3</w:t>
            </w:r>
            <w:r w:rsidRPr="007450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[130]</w:t>
            </w:r>
          </w:p>
        </w:tc>
      </w:tr>
    </w:tbl>
    <w:p w:rsidR="0074508B" w:rsidRPr="0074508B" w:rsidRDefault="0074508B" w:rsidP="0074508B">
      <w:pPr>
        <w:spacing w:after="160" w:line="259" w:lineRule="auto"/>
        <w:rPr>
          <w:rFonts w:ascii="Calibri" w:eastAsia="Calibri" w:hAnsi="Calibri" w:cs="Arial"/>
        </w:rPr>
      </w:pPr>
    </w:p>
    <w:p w:rsidR="00CE0AB0" w:rsidRDefault="00CE0AB0"/>
    <w:sectPr w:rsidR="00CE0AB0" w:rsidSect="00E73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4508B"/>
    <w:rsid w:val="000E3794"/>
    <w:rsid w:val="0074508B"/>
    <w:rsid w:val="00B41F42"/>
    <w:rsid w:val="00B44F2E"/>
    <w:rsid w:val="00CE0AB0"/>
    <w:rsid w:val="00E45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0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1173</dc:creator>
  <cp:lastModifiedBy>00061173</cp:lastModifiedBy>
  <cp:revision>4</cp:revision>
  <dcterms:created xsi:type="dcterms:W3CDTF">2016-07-14T09:51:00Z</dcterms:created>
  <dcterms:modified xsi:type="dcterms:W3CDTF">2016-07-14T12:57:00Z</dcterms:modified>
</cp:coreProperties>
</file>